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765" w:rsidRPr="00EB2A6C" w:rsidRDefault="00CB3765" w:rsidP="00CB3765">
      <w:p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F4C8D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EB2A6C">
        <w:rPr>
          <w:rFonts w:ascii="Times New Roman" w:hAnsi="Times New Roman" w:cs="Times New Roman"/>
          <w:b/>
          <w:sz w:val="24"/>
          <w:szCs w:val="24"/>
        </w:rPr>
        <w:t>Characteristics of participants separated into 2 groups according to their age (n=60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510" w:type="dxa"/>
        <w:tblInd w:w="5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23"/>
        <w:gridCol w:w="1276"/>
        <w:gridCol w:w="1701"/>
        <w:gridCol w:w="1416"/>
        <w:gridCol w:w="994"/>
      </w:tblGrid>
      <w:tr w:rsidR="00CB3765" w:rsidRPr="00217AAD" w:rsidTr="00724C4A">
        <w:trPr>
          <w:trHeight w:val="558"/>
        </w:trPr>
        <w:tc>
          <w:tcPr>
            <w:tcW w:w="41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(n=60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P-Value‡</w:t>
            </w:r>
          </w:p>
        </w:tc>
      </w:tr>
      <w:tr w:rsidR="00CB3765" w:rsidRPr="00217AAD" w:rsidTr="00724C4A">
        <w:trPr>
          <w:trHeight w:val="960"/>
        </w:trPr>
        <w:tc>
          <w:tcPr>
            <w:tcW w:w="4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Young and middle age*</w:t>
            </w:r>
          </w:p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Old†</w:t>
            </w:r>
          </w:p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99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Age (years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50.8±25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6.6±7.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5.0±4.4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29 (48.3)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7 (56.7)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2  (40.0)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Weight (kg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67.3±11.4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66.4±12.0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68.3±10.9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Height (cm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68.2±9.9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70.7±9.4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65.6±9.7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Body mass index (kg/m2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3.8±3.3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2.7±3.3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4.8±3.0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Number of drugs daily taken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.4±1.6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6±0.9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.2±1.8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</w:tcPr>
          <w:p w:rsidR="00CB3765" w:rsidRPr="00217AAD" w:rsidRDefault="00CB3765" w:rsidP="00724C4A">
            <w:pPr>
              <w:spacing w:after="0" w:line="480" w:lineRule="auto"/>
              <w:ind w:left="238" w:hanging="23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Physically active, n (%)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21 (35.0)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8 (60.0)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21 (70.0)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Timed Up &amp; Go test (second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 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Performed 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9.2±1.7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8.7±1.4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9.6±1.8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Imagined while sitt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.7±2.4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.1±2.2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8.2±2.6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Cs/>
                <w:sz w:val="24"/>
                <w:szCs w:val="24"/>
              </w:rPr>
              <w:t>0.075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Imagined while stand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.9±2.7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.3±2.5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8.6±2.7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Imagined while supine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9.1±3.3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8.5±2.9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9.7±3.6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Cs/>
                <w:sz w:val="24"/>
                <w:szCs w:val="24"/>
              </w:rPr>
              <w:t>0.289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Delta¶ Timed Up &amp; Go test (%), mean 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0.5±21.0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3.4±22.3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7.6±19.6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7.8±23.8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2.3±26.7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3.2±19.8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5.8±28.9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7.8±29.4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3.8±28.8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ocentric strategy§, n (%)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0 (33.3)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0 (33.3)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</w:p>
        </w:tc>
        <w:tc>
          <w:tcPr>
            <w:tcW w:w="127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4 (40.0)</w:t>
            </w:r>
          </w:p>
        </w:tc>
        <w:tc>
          <w:tcPr>
            <w:tcW w:w="1701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1416" w:type="dxa"/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994" w:type="dxa"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B3765" w:rsidRPr="00217AAD" w:rsidTr="00724C4A">
        <w:trPr>
          <w:trHeight w:val="266"/>
        </w:trPr>
        <w:tc>
          <w:tcPr>
            <w:tcW w:w="4123" w:type="dxa"/>
            <w:tcBorders>
              <w:bottom w:val="single" w:sz="4" w:space="0" w:color="auto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Eyes closed#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1 (18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CB3765" w:rsidRPr="00217AAD" w:rsidRDefault="00CB3765" w:rsidP="00724C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</w:tbl>
    <w:p w:rsidR="00A956CB" w:rsidRPr="00C71930" w:rsidRDefault="00CB3765" w:rsidP="00C71930">
      <w:pPr>
        <w:spacing w:after="0" w:line="480" w:lineRule="auto"/>
        <w:ind w:right="-138"/>
        <w:rPr>
          <w:rFonts w:ascii="Times New Roman" w:hAnsi="Times New Roman" w:cs="Times New Roman"/>
          <w:sz w:val="24"/>
          <w:szCs w:val="24"/>
        </w:rPr>
      </w:pPr>
      <w:r w:rsidRPr="00217AAD">
        <w:rPr>
          <w:rFonts w:ascii="Times New Roman" w:hAnsi="Times New Roman" w:cs="Times New Roman"/>
          <w:sz w:val="24"/>
          <w:szCs w:val="24"/>
        </w:rPr>
        <w:t xml:space="preserve">n: number of participants; *: participants aged from 20 to 58 years; †: participants aged from 70 to 87 years; ‡: Comparison based on unpaired t-test or Chi-square test, as appropriate; ¶: Calculated from the formula: delta time = 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>[(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a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>–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i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>)/(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aTUG+i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)/2] x100; </w:t>
      </w:r>
      <w:r w:rsidRPr="00217AAD">
        <w:rPr>
          <w:rFonts w:ascii="Times New Roman" w:hAnsi="Times New Roman" w:cs="Times New Roman"/>
          <w:sz w:val="24"/>
          <w:szCs w:val="24"/>
        </w:rPr>
        <w:t xml:space="preserve">§: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encoding information about body movement with respect to other object, the location of body being defined relative to the location of other objects)</w:t>
      </w:r>
      <w:r w:rsidRPr="00217AAD">
        <w:rPr>
          <w:rFonts w:ascii="Times New Roman" w:hAnsi="Times New Roman" w:cs="Times New Roman"/>
          <w:sz w:val="24"/>
          <w:szCs w:val="24"/>
        </w:rPr>
        <w:t xml:space="preserve">; #: </w:t>
      </w:r>
      <w:r w:rsidRPr="00217AAD">
        <w:rPr>
          <w:rFonts w:ascii="Times New Roman" w:eastAsiaTheme="minorHAnsi" w:hAnsi="Times New Roman" w:cs="Times New Roman"/>
          <w:sz w:val="24"/>
          <w:szCs w:val="24"/>
        </w:rPr>
        <w:t xml:space="preserve">participants used the same eyes strategy for all </w:t>
      </w:r>
      <w:proofErr w:type="spellStart"/>
      <w:r w:rsidRPr="00217AAD">
        <w:rPr>
          <w:rFonts w:ascii="Times New Roman" w:eastAsiaTheme="minorHAnsi" w:hAnsi="Times New Roman" w:cs="Times New Roman"/>
          <w:sz w:val="24"/>
          <w:szCs w:val="24"/>
        </w:rPr>
        <w:t>iTUG</w:t>
      </w:r>
      <w:proofErr w:type="spellEnd"/>
      <w:r w:rsidRPr="00217AAD">
        <w:rPr>
          <w:rFonts w:ascii="Times New Roman" w:eastAsiaTheme="minorHAnsi" w:hAnsi="Times New Roman" w:cs="Times New Roman"/>
          <w:sz w:val="24"/>
          <w:szCs w:val="24"/>
        </w:rPr>
        <w:t xml:space="preserve"> conditions;</w:t>
      </w:r>
      <w:r w:rsidRPr="00217AAD">
        <w:rPr>
          <w:rFonts w:ascii="Times New Roman" w:hAnsi="Times New Roman" w:cs="Times New Roman"/>
          <w:sz w:val="24"/>
          <w:szCs w:val="24"/>
        </w:rPr>
        <w:t xml:space="preserve"> P significant (i.e., &lt;0.0027 due to multiple comparisons n=18) indicated in bold.</w:t>
      </w:r>
      <w:bookmarkStart w:id="0" w:name="_GoBack"/>
      <w:bookmarkEnd w:id="0"/>
    </w:p>
    <w:sectPr w:rsidR="00A956CB" w:rsidRPr="00C71930" w:rsidSect="005822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3437" w:rsidRDefault="00793437">
      <w:pPr>
        <w:spacing w:after="0" w:line="240" w:lineRule="auto"/>
      </w:pPr>
      <w:r>
        <w:separator/>
      </w:r>
    </w:p>
  </w:endnote>
  <w:endnote w:type="continuationSeparator" w:id="0">
    <w:p w:rsidR="00793437" w:rsidRDefault="00793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20127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565EB" w:rsidRPr="000B3D61" w:rsidRDefault="00CB376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3D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3D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3D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7193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B3D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565EB" w:rsidRDefault="007934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3437" w:rsidRDefault="00793437">
      <w:pPr>
        <w:spacing w:after="0" w:line="240" w:lineRule="auto"/>
      </w:pPr>
      <w:r>
        <w:separator/>
      </w:r>
    </w:p>
  </w:footnote>
  <w:footnote w:type="continuationSeparator" w:id="0">
    <w:p w:rsidR="00793437" w:rsidRDefault="00793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65"/>
    <w:rsid w:val="00793437"/>
    <w:rsid w:val="00A956CB"/>
    <w:rsid w:val="00C71930"/>
    <w:rsid w:val="00CB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BAA1B"/>
  <w15:chartTrackingRefBased/>
  <w15:docId w15:val="{8286815E-BB8E-4721-85C4-FDA7D703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3765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65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eauchet</dc:creator>
  <cp:keywords/>
  <dc:description/>
  <cp:lastModifiedBy>Olivier Beauchet</cp:lastModifiedBy>
  <cp:revision>2</cp:revision>
  <dcterms:created xsi:type="dcterms:W3CDTF">2018-03-01T21:59:00Z</dcterms:created>
  <dcterms:modified xsi:type="dcterms:W3CDTF">2018-03-02T19:54:00Z</dcterms:modified>
</cp:coreProperties>
</file>